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FE5" w:rsidRDefault="007D1735" w:rsidP="007D1735">
      <w:pPr>
        <w:widowControl/>
        <w:adjustRightInd w:val="0"/>
        <w:snapToGrid w:val="0"/>
        <w:spacing w:after="200" w:line="220" w:lineRule="atLeast"/>
        <w:jc w:val="left"/>
        <w:rPr>
          <w:rFonts w:ascii="Arial" w:eastAsiaTheme="majorEastAsia" w:hAnsi="Arial" w:cs="Arial"/>
          <w:b/>
          <w:bCs/>
          <w:kern w:val="0"/>
          <w:sz w:val="28"/>
          <w:szCs w:val="28"/>
        </w:rPr>
      </w:pPr>
      <w:r w:rsidRPr="007D1735">
        <w:rPr>
          <w:rFonts w:ascii="Arial" w:eastAsiaTheme="majorEastAsia" w:hAnsi="Arial" w:cs="Arial"/>
          <w:b/>
          <w:bCs/>
          <w:kern w:val="0"/>
          <w:sz w:val="28"/>
          <w:szCs w:val="28"/>
        </w:rPr>
        <w:t>Table S</w:t>
      </w:r>
      <w:r w:rsidR="00ED1477">
        <w:rPr>
          <w:rFonts w:ascii="Arial" w:eastAsiaTheme="majorEastAsia" w:hAnsi="Arial" w:cs="Arial" w:hint="eastAsia"/>
          <w:b/>
          <w:bCs/>
          <w:kern w:val="0"/>
          <w:sz w:val="28"/>
          <w:szCs w:val="28"/>
        </w:rPr>
        <w:t>1</w:t>
      </w:r>
      <w:r w:rsidRPr="007D1735">
        <w:rPr>
          <w:rFonts w:ascii="Arial" w:eastAsiaTheme="majorEastAsia" w:hAnsi="Arial" w:cs="Arial" w:hint="eastAsia"/>
          <w:b/>
          <w:bCs/>
          <w:kern w:val="0"/>
          <w:sz w:val="28"/>
          <w:szCs w:val="28"/>
        </w:rPr>
        <w:t xml:space="preserve">. </w:t>
      </w:r>
      <w:r w:rsidRPr="007D1735">
        <w:rPr>
          <w:rFonts w:ascii="Arial" w:eastAsiaTheme="majorEastAsia" w:hAnsi="Arial" w:cs="Arial"/>
          <w:b/>
          <w:bCs/>
          <w:kern w:val="0"/>
          <w:sz w:val="28"/>
          <w:szCs w:val="28"/>
        </w:rPr>
        <w:t>The clinical characteristics of patients in the TCGA dataset</w:t>
      </w:r>
    </w:p>
    <w:tbl>
      <w:tblPr>
        <w:tblStyle w:val="1"/>
        <w:tblW w:w="0" w:type="auto"/>
        <w:shd w:val="clear" w:color="auto" w:fill="FFFFFF" w:themeFill="background1"/>
        <w:tblLayout w:type="fixed"/>
        <w:tblLook w:val="04A0"/>
      </w:tblPr>
      <w:tblGrid>
        <w:gridCol w:w="3031"/>
        <w:gridCol w:w="3031"/>
      </w:tblGrid>
      <w:tr w:rsidR="007D1735" w:rsidRPr="00DB1BB2" w:rsidTr="00FD24EA">
        <w:trPr>
          <w:cnfStyle w:val="1000000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Characteristics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1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HNSC (N=486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Ag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Mean±SD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1.01±11.94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Follow up tim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Median, day</w:t>
            </w:r>
            <w:r>
              <w:rPr>
                <w:rFonts w:ascii="Arial" w:hAnsi="Arial" w:cs="Arial"/>
                <w:sz w:val="20"/>
              </w:rPr>
              <w:t xml:space="preserve">s </w:t>
            </w:r>
            <w:r w:rsidRPr="00DB1BB2">
              <w:rPr>
                <w:rFonts w:ascii="Arial" w:hAnsi="Arial" w:cs="Arial"/>
                <w:sz w:val="20"/>
              </w:rPr>
              <w:t>[min-max]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564.00 [1, 6417]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31 (27.01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55 (72.99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rimary sit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</w:p>
        </w:tc>
        <w:bookmarkStart w:id="0" w:name="_GoBack"/>
        <w:bookmarkEnd w:id="0"/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Alveolar ridg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8 (3.71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Base of tongu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3 (4.74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Buccal mucosa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1 (4.33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Floor of mouth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57 (11.75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Hard palat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7 (1.44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Hypopharynx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9 (1.86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Larynx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08 (22.27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Lip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 (0.62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Oral cavity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9 (14.23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Oral tongu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23 (25.36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Oropharynx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9 (1.65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onsil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9 (8.04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Smoking history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Former and current smoker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66 (75.26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on-Smoker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11 (22.89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9 (1.86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Alcohol history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53 (31.55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22 (66.19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1 (2.27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athologic T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1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46 (9.28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2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30 (26.80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3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95 (19.59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4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64 (33.81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TX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3 (6.80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8 (3.71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athologic N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0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67 (34.23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3 (12.99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2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60 (32.99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3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7 (1.44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lastRenderedPageBreak/>
              <w:t>NX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9 (14.23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0 (4.12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athologic stag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Stage I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6 (5.15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Stage II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9 (14.23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Stage III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77 (15.88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Stage IV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51 (51.75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3 (12.99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HPV status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egativ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271 (55.67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ositive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60 (12.37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55 (31.96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Progression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58 (73.61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83 (17.11%)</w:t>
            </w: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unknow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45 (9.28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Dead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</w:p>
        </w:tc>
      </w:tr>
      <w:tr w:rsidR="007D1735" w:rsidRPr="00DB1BB2" w:rsidTr="00FD24EA">
        <w:trPr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0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323 (66.39%)</w:t>
            </w:r>
          </w:p>
        </w:tc>
      </w:tr>
      <w:tr w:rsidR="007D1735" w:rsidRPr="00DB1BB2" w:rsidTr="00FD24EA">
        <w:trPr>
          <w:cnfStyle w:val="000000100000"/>
          <w:trHeight w:val="312"/>
        </w:trPr>
        <w:tc>
          <w:tcPr>
            <w:cnfStyle w:val="001000000000"/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7D1735">
            <w:pPr>
              <w:ind w:firstLineChars="100" w:firstLine="201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3031" w:type="dxa"/>
            <w:shd w:val="clear" w:color="auto" w:fill="FFFFFF" w:themeFill="background1"/>
            <w:noWrap/>
            <w:hideMark/>
          </w:tcPr>
          <w:p w:rsidR="007D1735" w:rsidRPr="00DB1BB2" w:rsidRDefault="007D1735" w:rsidP="00FD24EA">
            <w:pPr>
              <w:cnfStyle w:val="000000100000"/>
              <w:rPr>
                <w:rFonts w:ascii="Arial" w:hAnsi="Arial" w:cs="Arial"/>
                <w:sz w:val="20"/>
              </w:rPr>
            </w:pPr>
            <w:r w:rsidRPr="00DB1BB2">
              <w:rPr>
                <w:rFonts w:ascii="Arial" w:hAnsi="Arial" w:cs="Arial"/>
                <w:sz w:val="20"/>
              </w:rPr>
              <w:t>163 (33.61%)</w:t>
            </w:r>
          </w:p>
        </w:tc>
      </w:tr>
    </w:tbl>
    <w:p w:rsidR="007D1735" w:rsidRPr="007D1735" w:rsidRDefault="007D1735" w:rsidP="007D1735">
      <w:pPr>
        <w:widowControl/>
        <w:adjustRightInd w:val="0"/>
        <w:snapToGrid w:val="0"/>
        <w:spacing w:after="200" w:line="220" w:lineRule="atLeast"/>
        <w:jc w:val="left"/>
        <w:rPr>
          <w:rFonts w:ascii="Arial" w:eastAsiaTheme="majorEastAsia" w:hAnsi="Arial" w:cs="Arial"/>
          <w:b/>
          <w:bCs/>
          <w:kern w:val="0"/>
          <w:sz w:val="28"/>
          <w:szCs w:val="28"/>
        </w:rPr>
      </w:pPr>
    </w:p>
    <w:sectPr w:rsidR="007D1735" w:rsidRPr="007D1735" w:rsidSect="007D0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8B0" w:rsidRDefault="008E18B0" w:rsidP="00282D1C">
      <w:r>
        <w:separator/>
      </w:r>
    </w:p>
  </w:endnote>
  <w:endnote w:type="continuationSeparator" w:id="0">
    <w:p w:rsidR="008E18B0" w:rsidRDefault="008E18B0" w:rsidP="00282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8B0" w:rsidRDefault="008E18B0" w:rsidP="00282D1C">
      <w:r>
        <w:separator/>
      </w:r>
    </w:p>
  </w:footnote>
  <w:footnote w:type="continuationSeparator" w:id="0">
    <w:p w:rsidR="008E18B0" w:rsidRDefault="008E18B0" w:rsidP="00282D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5725"/>
    <w:rsid w:val="000D2DF6"/>
    <w:rsid w:val="00206FE5"/>
    <w:rsid w:val="00282D1C"/>
    <w:rsid w:val="00335FC3"/>
    <w:rsid w:val="003B5725"/>
    <w:rsid w:val="004E0638"/>
    <w:rsid w:val="00560B87"/>
    <w:rsid w:val="007D0337"/>
    <w:rsid w:val="007D1735"/>
    <w:rsid w:val="00862776"/>
    <w:rsid w:val="008E18B0"/>
    <w:rsid w:val="00C40DC1"/>
    <w:rsid w:val="00DB1BB2"/>
    <w:rsid w:val="00ED1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8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82D1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8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82D1C"/>
    <w:rPr>
      <w:sz w:val="18"/>
      <w:szCs w:val="18"/>
    </w:rPr>
  </w:style>
  <w:style w:type="table" w:customStyle="1" w:styleId="1">
    <w:name w:val="浅色底纹1"/>
    <w:basedOn w:val="a1"/>
    <w:uiPriority w:val="60"/>
    <w:rsid w:val="00282D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7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74915F-7750-47EF-A0E0-77B81F0D3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Administrator</cp:lastModifiedBy>
  <cp:revision>7</cp:revision>
  <dcterms:created xsi:type="dcterms:W3CDTF">2022-09-21T14:54:00Z</dcterms:created>
  <dcterms:modified xsi:type="dcterms:W3CDTF">2022-09-25T18:11:00Z</dcterms:modified>
</cp:coreProperties>
</file>